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5C42B" w14:textId="0F7321B5" w:rsidR="00D1420F" w:rsidRPr="00F13697" w:rsidRDefault="00D1420F" w:rsidP="007A6B5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D1420F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Data 1: </w:t>
      </w:r>
      <w:r w:rsidRPr="00F13697">
        <w:rPr>
          <w:rFonts w:ascii="Arial" w:hAnsi="Arial" w:cs="Arial"/>
          <w:sz w:val="24"/>
          <w:szCs w:val="24"/>
          <w:lang w:val="en-GB"/>
        </w:rPr>
        <w:t xml:space="preserve">Perl </w:t>
      </w:r>
      <w:r w:rsidR="00C95139">
        <w:rPr>
          <w:rFonts w:ascii="Arial" w:hAnsi="Arial" w:cs="Arial"/>
          <w:sz w:val="24"/>
          <w:szCs w:val="24"/>
          <w:lang w:val="en-GB"/>
        </w:rPr>
        <w:t>script</w:t>
      </w:r>
      <w:r w:rsidRPr="00F13697">
        <w:rPr>
          <w:rFonts w:ascii="Arial" w:hAnsi="Arial" w:cs="Arial"/>
          <w:sz w:val="24"/>
          <w:szCs w:val="24"/>
          <w:lang w:val="en-GB"/>
        </w:rPr>
        <w:t xml:space="preserve"> for the detection of chimeric transcripts in the trinity assembly of the Lepidium transcriptomes.</w:t>
      </w:r>
    </w:p>
    <w:p w14:paraId="4606C3C8" w14:textId="77777777" w:rsidR="00D1420F" w:rsidRDefault="00D1420F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62CF774" w14:textId="14F7585E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>#! /usr/bin/perl</w:t>
      </w:r>
    </w:p>
    <w:p w14:paraId="561DE5D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540695F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>use strict;</w:t>
      </w:r>
    </w:p>
    <w:p w14:paraId="1BB44A2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>use warnings;</w:t>
      </w:r>
    </w:p>
    <w:p w14:paraId="6E8E563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658E932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>main();</w:t>
      </w:r>
    </w:p>
    <w:p w14:paraId="29B1613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4EA7CF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>sub main {</w:t>
      </w:r>
    </w:p>
    <w:p w14:paraId="02C8628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5C7980C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define variables</w:t>
      </w:r>
    </w:p>
    <w:p w14:paraId="3C4D5B8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blast;</w:t>
      </w:r>
    </w:p>
    <w:p w14:paraId="7EBD651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transcriptome;</w:t>
      </w:r>
    </w:p>
    <w:p w14:paraId="42DB364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orthologs;</w:t>
      </w:r>
    </w:p>
    <w:p w14:paraId="6EBD703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output_folder;</w:t>
      </w:r>
    </w:p>
    <w:p w14:paraId="74860F6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560A736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read commandline arguments</w:t>
      </w:r>
    </w:p>
    <w:p w14:paraId="69F945A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AF1E35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foreach (my $i=0; $i&lt;@ARGV; $i++){</w:t>
      </w:r>
    </w:p>
    <w:p w14:paraId="4CAB925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ARGV[$i] eq "-b"){</w:t>
      </w:r>
    </w:p>
    <w:p w14:paraId="6D19F89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blast = $ARGV[$i+1];</w:t>
      </w:r>
    </w:p>
    <w:p w14:paraId="18634CD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3486C72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ARGV[$i] eq "-t"){</w:t>
      </w:r>
    </w:p>
    <w:p w14:paraId="31937CE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transcriptome = $ARGV[$i+1];</w:t>
      </w:r>
    </w:p>
    <w:p w14:paraId="022BCAA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6509C0C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ARGV[$i] eq "-r"){</w:t>
      </w:r>
    </w:p>
    <w:p w14:paraId="423686C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orthologs = $ARGV[$i+1];</w:t>
      </w:r>
    </w:p>
    <w:p w14:paraId="40DCD53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72EC417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ARGV[$i] eq "-o"){</w:t>
      </w:r>
    </w:p>
    <w:p w14:paraId="6C97A18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output_folder = $ARGV[$i+1];</w:t>
      </w:r>
    </w:p>
    <w:p w14:paraId="101CC6A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3AFD01C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173B043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(! defined $blast) || (! defined $output_folder)){</w:t>
      </w:r>
    </w:p>
    <w:p w14:paraId="4E1D9DA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print "Missing arguments\nCall program like this: perl detect_chimers.pl  -o &lt;path-to-output-folder&gt;\n";</w:t>
      </w:r>
    </w:p>
    <w:p w14:paraId="6135EA2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 xml:space="preserve">              </w:t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die();</w:t>
      </w:r>
    </w:p>
    <w:p w14:paraId="6C65D0B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190596F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067D2D1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identify_chimers($blast, $transcriptome, $orthologs, $output_folder);</w:t>
      </w:r>
    </w:p>
    <w:p w14:paraId="0B3891E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441C84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3AADD7B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3A3A361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>sub identify_chimers {</w:t>
      </w:r>
    </w:p>
    <w:p w14:paraId="663AE92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D1039B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lastRenderedPageBreak/>
        <w:tab/>
        <w:t>my ($blast, $transcriptome, $orthologs, $output_folder) = @_;</w:t>
      </w:r>
    </w:p>
    <w:p w14:paraId="7283F20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4AEA009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isoform;</w:t>
      </w:r>
    </w:p>
    <w:p w14:paraId="0E25844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isoform_lengths;</w:t>
      </w:r>
    </w:p>
    <w:p w14:paraId="5050BFC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subject;</w:t>
      </w:r>
    </w:p>
    <w:p w14:paraId="44DA3EA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03A1CB0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subjects;</w:t>
      </w:r>
    </w:p>
    <w:p w14:paraId="70F6C73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descs;</w:t>
      </w:r>
    </w:p>
    <w:p w14:paraId="4646B7D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lengths;</w:t>
      </w:r>
    </w:p>
    <w:p w14:paraId="2206B78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allengths;</w:t>
      </w:r>
    </w:p>
    <w:p w14:paraId="76BC61E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qstarts;</w:t>
      </w:r>
    </w:p>
    <w:p w14:paraId="3404D84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qends;</w:t>
      </w:r>
    </w:p>
    <w:p w14:paraId="38E9CAE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C1AA33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chimers;</w:t>
      </w:r>
    </w:p>
    <w:p w14:paraId="24F53D6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6F41044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coverage1;</w:t>
      </w:r>
    </w:p>
    <w:p w14:paraId="2C4D5D8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coverage2;</w:t>
      </w:r>
    </w:p>
    <w:p w14:paraId="2F08C55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coverages;</w:t>
      </w:r>
    </w:p>
    <w:p w14:paraId="7E87DCF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chimer_subjects;</w:t>
      </w:r>
    </w:p>
    <w:p w14:paraId="3D34F6A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33E829E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orth_gene;</w:t>
      </w:r>
    </w:p>
    <w:p w14:paraId="6C9D7C8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seen;</w:t>
      </w:r>
    </w:p>
    <w:p w14:paraId="70C03F6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A4D614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is_chimer = 0;</w:t>
      </w:r>
    </w:p>
    <w:p w14:paraId="259AD62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4016C12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open(TABLE,"&gt;$output_folder/chimer_table.txt");</w:t>
      </w:r>
    </w:p>
    <w:p w14:paraId="43FCE25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TABLE "ID\tisoform\tlength\tchimer\tsubject 1\tsubject 2\tlength 1\talign length 1\talign start 1\talign end 1\tlength 2\talign length 2\talign start 2\talign end 2\tcoverage 1\tcoverage 2\n";</w:t>
      </w:r>
    </w:p>
    <w:p w14:paraId="5783F00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B9C473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open(BLAST, $blast);</w:t>
      </w:r>
    </w:p>
    <w:p w14:paraId="3565AAF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85C2AA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while (&lt;BLAST&gt;){</w:t>
      </w:r>
    </w:p>
    <w:p w14:paraId="22DE3F7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chomp($_);</w:t>
      </w:r>
    </w:p>
    <w:p w14:paraId="43355B1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_ =~ /^(TRINITY_DN\d+_c\d+_g\d+_i\d+)\s+(\d+)\s+(AT\d+G\d+)\.(\d+)\s+(.+)\s+(\d+)\s+(\d+)\s[0-9\.]+\s+(\d+)\s+(\d+)\s+\d+\s+\d+\s+\d+/){</w:t>
      </w:r>
    </w:p>
    <w:p w14:paraId="70F3AD2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isoform = $1;</w:t>
      </w:r>
    </w:p>
    <w:p w14:paraId="4F45EB4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isoform_lengths{$isoform} = $2;</w:t>
      </w:r>
    </w:p>
    <w:p w14:paraId="485F313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ubject = "$3.$4";</w:t>
      </w:r>
    </w:p>
    <w:p w14:paraId="06EF2C6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descs{$subject} = $5;</w:t>
      </w:r>
    </w:p>
    <w:p w14:paraId="2087FC3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lengths{$subject} = $6;</w:t>
      </w:r>
    </w:p>
    <w:p w14:paraId="1BE44AD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allengths{$isoform}{$subject} = $7;</w:t>
      </w:r>
    </w:p>
    <w:p w14:paraId="2017C0B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qstarts{$isoform}{$subject} = $8;</w:t>
      </w:r>
    </w:p>
    <w:p w14:paraId="4A48350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qends{$isoform}{$subject} = $9;</w:t>
      </w:r>
    </w:p>
    <w:p w14:paraId="4F27D2A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defined($subjects{$isoform})){</w:t>
      </w:r>
    </w:p>
    <w:p w14:paraId="45C9C4A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@subjs = split(/,/,$subjects{$isoform});</w:t>
      </w:r>
    </w:p>
    <w:p w14:paraId="688964D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foreach my $subj (@subjs){</w:t>
      </w:r>
    </w:p>
    <w:p w14:paraId="79EFC00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lastRenderedPageBreak/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subj =~ /(AT\d+G\d+)\.\d+/){</w:t>
      </w:r>
    </w:p>
    <w:p w14:paraId="7DA7113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orth_gene = $1;</w:t>
      </w:r>
    </w:p>
    <w:p w14:paraId="0D4CD6E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57DE41D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if another isoform of this subject was not analysed before</w:t>
      </w:r>
    </w:p>
    <w:p w14:paraId="0491166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(!(defined($seen{$isoform}))) || (!($seen{$isoform} =~ /$orth_gene/))){</w:t>
      </w:r>
    </w:p>
    <w:p w14:paraId="4D15F8F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if alignment of subjects does not overlap</w:t>
      </w:r>
    </w:p>
    <w:p w14:paraId="5EFDCDE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(($qstarts{$isoform}{$subject} &lt; $qstarts{$isoform}{$subj}) &amp; ($qends{$isoform}{$subject} &lt; $qstarts{$isoform}{$subj})) | (($qstarts{$isoform}{$subject} &gt; $qends{$isoform}{$subj}) &amp; ($qstarts{$isoform}{$subject} &gt; $qends{$isoform}{$subj}))){</w:t>
      </w:r>
    </w:p>
    <w:p w14:paraId="49D05E5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is_chimer = split_chimers($isoform, $isoform_lengths{$isoform}, $subject, $subj, $transcriptome, $orthologs, $output_folder);</w:t>
      </w:r>
    </w:p>
    <w:p w14:paraId="59C050D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is_chimer){</w:t>
      </w:r>
    </w:p>
    <w:p w14:paraId="41EA90D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TABLE "$isoform\t$isoform_lengths{$isoform}\t";</w:t>
      </w:r>
    </w:p>
    <w:p w14:paraId="5EC3532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TABLE "chimer of $subject and $subj\t$descs{$subject}\t$descs{$subj}\t";</w:t>
      </w:r>
    </w:p>
    <w:p w14:paraId="065B0C1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TABLE "$lengths{$subject}\t$allengths{$isoform}{$subject}\t";</w:t>
      </w:r>
    </w:p>
    <w:p w14:paraId="6DEAA16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TABLE "$qstarts{$isoform}{$subject}\t$qends{$isoform}{$subject}\t";</w:t>
      </w:r>
    </w:p>
    <w:p w14:paraId="5D3F7D6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TABLE "$lengths{$subj}\t$allengths{$isoform}{$subj}\t";</w:t>
      </w:r>
    </w:p>
    <w:p w14:paraId="67B9E7A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TABLE "$qstarts{$isoform}{$subj}\t$qends{$isoform}{$subj}\n";</w:t>
      </w:r>
    </w:p>
    <w:p w14:paraId="61F8BD5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is_chimer = 0;</w:t>
      </w:r>
    </w:p>
    <w:p w14:paraId="1E84C45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666D229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defined($seen{$isoform})){</w:t>
      </w:r>
    </w:p>
    <w:p w14:paraId="03D58ED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een{$isoform} .= "$subject, $subj, ";</w:t>
      </w:r>
    </w:p>
    <w:p w14:paraId="32D4C11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27006F0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e {</w:t>
      </w:r>
    </w:p>
    <w:p w14:paraId="56B0AAB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een{$isoform} = "$subject, $subj, ";</w:t>
      </w:r>
    </w:p>
    <w:p w14:paraId="5293529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78D4C96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163EED4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0722731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4FA55A0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ubjects{$isoform} .= ",$subject";</w:t>
      </w:r>
    </w:p>
    <w:p w14:paraId="157C566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5E0B714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e {</w:t>
      </w:r>
    </w:p>
    <w:p w14:paraId="7806868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ubjects{$isoform} = "$subject";</w:t>
      </w:r>
    </w:p>
    <w:p w14:paraId="2D6447B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7B20A47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2E52CA7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392E11A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3768B02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close(BLAST);</w:t>
      </w:r>
    </w:p>
    <w:p w14:paraId="463B8D2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5A2229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close(TABLE);</w:t>
      </w:r>
    </w:p>
    <w:p w14:paraId="6815375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0F9120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3E34341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3BFF32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25E02F5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lastRenderedPageBreak/>
        <w:t>sub split_chimers {</w:t>
      </w:r>
    </w:p>
    <w:p w14:paraId="248495A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0D6D6C2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($isoform, $iso_length, $subject1, $subject2, $transcriptome, $orthologs, $output_folder) = @_;</w:t>
      </w:r>
    </w:p>
    <w:p w14:paraId="39DBCBA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402055D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open(LOG,"&gt;&gt;$output_folder/split.log");</w:t>
      </w:r>
    </w:p>
    <w:p w14:paraId="338A6F0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60D2296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Trying to split $isoform (lengths = $iso_length) into orthologs of $subject1 and $subject2\n";</w:t>
      </w:r>
    </w:p>
    <w:p w14:paraId="798BF1D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08C8DA1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is_chimer = 0;</w:t>
      </w:r>
    </w:p>
    <w:p w14:paraId="1C642F5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4A78641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read = 0;</w:t>
      </w:r>
    </w:p>
    <w:p w14:paraId="07A561A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query = "";</w:t>
      </w:r>
    </w:p>
    <w:p w14:paraId="6EA061E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seq = "";</w:t>
      </w:r>
    </w:p>
    <w:p w14:paraId="19D93FD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3E72583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read assembly - get isoform</w:t>
      </w:r>
    </w:p>
    <w:p w14:paraId="43AE482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open(TRANSCR, $transcriptome);</w:t>
      </w:r>
    </w:p>
    <w:p w14:paraId="1012359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open(QUERY, "&gt;$output_folder/query.fasta");</w:t>
      </w:r>
    </w:p>
    <w:p w14:paraId="259FAC2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99BAE5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while(&lt;TRANSCR&gt;){</w:t>
      </w:r>
    </w:p>
    <w:p w14:paraId="647BB0C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chomp($_);</w:t>
      </w:r>
    </w:p>
    <w:p w14:paraId="783950E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_ =~ /$isoform\s+/){</w:t>
      </w:r>
    </w:p>
    <w:p w14:paraId="49E197D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QUERY "$_\n";</w:t>
      </w:r>
    </w:p>
    <w:p w14:paraId="6E8BF37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read = 1;</w:t>
      </w:r>
    </w:p>
    <w:p w14:paraId="0A090C6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182EA1E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if ($_ =~ /$isoform$/){</w:t>
      </w:r>
    </w:p>
    <w:p w14:paraId="5006729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QUERY "$_\n";</w:t>
      </w:r>
    </w:p>
    <w:p w14:paraId="2265CF0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read = 1;</w:t>
      </w:r>
    </w:p>
    <w:p w14:paraId="36C3719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02EA97D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if (($read) &amp;&amp; ($_ =~ /^&gt;/)){</w:t>
      </w:r>
    </w:p>
    <w:p w14:paraId="7CCFB39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QUERY "$query\n";</w:t>
      </w:r>
    </w:p>
    <w:p w14:paraId="472AD48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read = 0;</w:t>
      </w:r>
    </w:p>
    <w:p w14:paraId="5127E98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0336B98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if ($read){</w:t>
      </w:r>
    </w:p>
    <w:p w14:paraId="6577856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query .= $_;</w:t>
      </w:r>
    </w:p>
    <w:p w14:paraId="354647D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643FF30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045A41A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595B12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close(QUERY);</w:t>
      </w:r>
    </w:p>
    <w:p w14:paraId="2AB93CC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close(TRANSCR);</w:t>
      </w:r>
    </w:p>
    <w:p w14:paraId="1F5E109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6B01AD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$read = 0;</w:t>
      </w:r>
    </w:p>
    <w:p w14:paraId="5D02B91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eq = "";</w:t>
      </w:r>
    </w:p>
    <w:p w14:paraId="4C82B0E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4CC9145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read Arabidopsis transcripts - get orthologs</w:t>
      </w:r>
    </w:p>
    <w:p w14:paraId="591EFF1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open(ORTH, $orthologs);</w:t>
      </w:r>
    </w:p>
    <w:p w14:paraId="152CDDE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open(SUBJ, "&gt;$output_folder/subjects.fasta");</w:t>
      </w:r>
    </w:p>
    <w:p w14:paraId="754920B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lastRenderedPageBreak/>
        <w:tab/>
      </w:r>
    </w:p>
    <w:p w14:paraId="1178B86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while(&lt;ORTH&gt;){</w:t>
      </w:r>
    </w:p>
    <w:p w14:paraId="5F4698E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chomp($_);</w:t>
      </w:r>
    </w:p>
    <w:p w14:paraId="32641E0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($_ =~ /$subject1\s+/) || ($_ =~ /$subject2\s+/)) {</w:t>
      </w:r>
    </w:p>
    <w:p w14:paraId="45E092B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read){</w:t>
      </w:r>
    </w:p>
    <w:p w14:paraId="536840D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SUBJ "$seq\n";</w:t>
      </w:r>
    </w:p>
    <w:p w14:paraId="618CE00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747A8D6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SUBJ "$_\n";</w:t>
      </w:r>
    </w:p>
    <w:p w14:paraId="1C8ECE9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read = 1;</w:t>
      </w:r>
    </w:p>
    <w:p w14:paraId="2D97E5D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eq = "";</w:t>
      </w:r>
    </w:p>
    <w:p w14:paraId="375986C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00937A8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if (($read) &amp;&amp; ($_ =~ /^&gt;/)){</w:t>
      </w:r>
    </w:p>
    <w:p w14:paraId="34D11DE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SUBJ "$seq\n";</w:t>
      </w:r>
    </w:p>
    <w:p w14:paraId="557621D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read = 0;</w:t>
      </w:r>
    </w:p>
    <w:p w14:paraId="2FFCBCB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0DE0697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if ($read){</w:t>
      </w:r>
    </w:p>
    <w:p w14:paraId="753B8BF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eq .= $_;</w:t>
      </w:r>
    </w:p>
    <w:p w14:paraId="08748AD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79FF68B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5660418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45BF330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close(SUBJ);</w:t>
      </w:r>
    </w:p>
    <w:p w14:paraId="53169DD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close(ORTH);</w:t>
      </w:r>
    </w:p>
    <w:p w14:paraId="25B12CD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1911629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conduct blast search</w:t>
      </w:r>
    </w:p>
    <w:p w14:paraId="4AFFD65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53CF2DE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blastsearch = "blastn -query $output_folder/query.fasta -subject $output_folder/subjects.fasta -gapextend 2 -penalty -1 -outfmt \"6 qseqid qlen sseqid slen qstart qend sstart send\" &gt;$output_folder/$isoform\_$subject1\_$subject2.blast";</w:t>
      </w:r>
    </w:p>
    <w:p w14:paraId="4E22119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system $blastsearch;</w:t>
      </w:r>
    </w:p>
    <w:p w14:paraId="0C0A0A6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83CDF0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determine split position</w:t>
      </w:r>
    </w:p>
    <w:p w14:paraId="524463A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24AF2D4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subj;</w:t>
      </w:r>
    </w:p>
    <w:p w14:paraId="6F688DB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len;</w:t>
      </w:r>
    </w:p>
    <w:p w14:paraId="1911F45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qstart;</w:t>
      </w:r>
    </w:p>
    <w:p w14:paraId="60D8348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qend;</w:t>
      </w:r>
    </w:p>
    <w:p w14:paraId="6164075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sstart;</w:t>
      </w:r>
    </w:p>
    <w:p w14:paraId="557A8ED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send;</w:t>
      </w:r>
    </w:p>
    <w:p w14:paraId="59C5A53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%min_qstart;</w:t>
      </w:r>
    </w:p>
    <w:p w14:paraId="0E601F2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897CB6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open(BLAST2, "$output_folder/$isoform\_$subject1\_$subject2.blast");</w:t>
      </w:r>
    </w:p>
    <w:p w14:paraId="1263C72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8DCD42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BLAST result\n";</w:t>
      </w:r>
    </w:p>
    <w:p w14:paraId="6AC2B41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4A84398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while(&lt;BLAST2&gt;){</w:t>
      </w:r>
    </w:p>
    <w:p w14:paraId="4DA032C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chomp($_);</w:t>
      </w:r>
    </w:p>
    <w:p w14:paraId="15C8FFB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lastRenderedPageBreak/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_ =~ /^$isoform\s+\d+\s+([A-Za-z0-9\.]+)\s+(\d+)\s+(\d+)\s+(\d+)\s+(\d+)\s+(\d+)/){</w:t>
      </w:r>
    </w:p>
    <w:p w14:paraId="5B07003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ubj = $1;</w:t>
      </w:r>
    </w:p>
    <w:p w14:paraId="36A158E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len{$subj} = $2;</w:t>
      </w:r>
    </w:p>
    <w:p w14:paraId="66DBDAC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qstart = $3;</w:t>
      </w:r>
    </w:p>
    <w:p w14:paraId="1B65B84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qend{$subj}{$qstart} = $4;</w:t>
      </w:r>
    </w:p>
    <w:p w14:paraId="285A378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start{$subj}{$qstart} = $5;</w:t>
      </w:r>
    </w:p>
    <w:p w14:paraId="2812274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end{$subj}{$qstart} = $6;</w:t>
      </w:r>
    </w:p>
    <w:p w14:paraId="5B7A208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defined $min_qstart{$subj}){</w:t>
      </w:r>
    </w:p>
    <w:p w14:paraId="773E519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qstart &lt; $min_qstart{$subj}){</w:t>
      </w:r>
    </w:p>
    <w:p w14:paraId="2CCD5F2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min_qstart{$subj} = $qstart;</w:t>
      </w:r>
    </w:p>
    <w:p w14:paraId="5DC75B4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4405173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12589F2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e {</w:t>
      </w:r>
    </w:p>
    <w:p w14:paraId="6CDF676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min_qstart{$subj} = $qstart;</w:t>
      </w:r>
    </w:p>
    <w:p w14:paraId="518E9D0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672B01D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77F1747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$_\n";</w:t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050D9BE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76238A7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4C84005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close(BLAST2);</w:t>
      </w:r>
    </w:p>
    <w:p w14:paraId="7F0E3FC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60B0BEC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BLAST hit found for both putative orthologs</w:t>
      </w:r>
    </w:p>
    <w:p w14:paraId="7792E4D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5961766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(defined($min_qstart{$subject1})) &amp;&amp; (defined($min_qstart{$subject2}))){</w:t>
      </w:r>
    </w:p>
    <w:p w14:paraId="0B07274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2C7B9A6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first_transcript;</w:t>
      </w:r>
    </w:p>
    <w:p w14:paraId="1CE01F3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last_transcript;</w:t>
      </w:r>
    </w:p>
    <w:p w14:paraId="5D195B3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30CE151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min_qstart{$subject1} &lt; $min_qstart{$subject2}){</w:t>
      </w:r>
    </w:p>
    <w:p w14:paraId="6D0BFCB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first_transcript = $subject1;</w:t>
      </w:r>
    </w:p>
    <w:p w14:paraId="7FEA6E1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last_transcript = $subject2;</w:t>
      </w:r>
    </w:p>
    <w:p w14:paraId="5F8D529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4BA5A77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e {</w:t>
      </w:r>
    </w:p>
    <w:p w14:paraId="2D1781A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first_transcript = $subject2;</w:t>
      </w:r>
    </w:p>
    <w:p w14:paraId="79D6180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last_transcript = $subject1;</w:t>
      </w:r>
    </w:p>
    <w:p w14:paraId="256459A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15D0FE0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0DADB3D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first transcript: $first_transcript\n";</w:t>
      </w:r>
    </w:p>
    <w:p w14:paraId="5BD86D5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last transcript: $last_transcript\n";</w:t>
      </w:r>
    </w:p>
    <w:p w14:paraId="18E835B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F62934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max_qend1 = 1;</w:t>
      </w:r>
    </w:p>
    <w:p w14:paraId="23B857F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max_qstart1;</w:t>
      </w:r>
    </w:p>
    <w:p w14:paraId="72147F4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763454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foreach my $qs (keys %{$qend{$first_transcript}}){</w:t>
      </w:r>
    </w:p>
    <w:p w14:paraId="5666362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qend{$first_transcript}{$qs} &gt; $max_qend1){</w:t>
      </w:r>
    </w:p>
    <w:p w14:paraId="2A390D5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max_qend1 = $qend{$first_transcript}{$qs};</w:t>
      </w:r>
    </w:p>
    <w:p w14:paraId="69C2079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lastRenderedPageBreak/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max_qstart1 = $qs;</w:t>
      </w:r>
    </w:p>
    <w:p w14:paraId="53AA1A2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3FBA0C0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5F6C5BC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5B09EF6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min_qstart2 = $iso_length;</w:t>
      </w:r>
    </w:p>
    <w:p w14:paraId="27333EC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3FB4C4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foreach my $qs (keys %{$qend{$last_transcript}}){</w:t>
      </w:r>
    </w:p>
    <w:p w14:paraId="0AA920C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qs &lt; $min_qstart2){</w:t>
      </w:r>
    </w:p>
    <w:p w14:paraId="155BFB2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min_qstart2 = $qs;</w:t>
      </w:r>
    </w:p>
    <w:p w14:paraId="04BF57E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3B9CAE2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04D221E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0C6C626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end_of_first_transcript: $max_qend1, start_of_last_transcript: $min_qstart2\n";</w:t>
      </w:r>
    </w:p>
    <w:p w14:paraId="3508EDE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329C806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deal with incompleteness</w:t>
      </w:r>
    </w:p>
    <w:p w14:paraId="38F5D69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4A353D8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end_of_first_transcript;</w:t>
      </w:r>
    </w:p>
    <w:p w14:paraId="778687D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F15F92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first transcript</w:t>
      </w:r>
    </w:p>
    <w:p w14:paraId="09033F7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5CA7191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test direction of first transcript</w:t>
      </w:r>
    </w:p>
    <w:p w14:paraId="117A652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sstart{$first_transcript}{$max_qstart1} &lt; $send{$first_transcript}{$max_qstart1}){</w:t>
      </w:r>
    </w:p>
    <w:p w14:paraId="1F87E5F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end_of_first_transcript = $max_qend1 + ($len{$first_transcript} - $send{$first_transcript}{$max_qstart1});</w:t>
      </w:r>
    </w:p>
    <w:p w14:paraId="3B8EB35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6C82CC5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e {</w:t>
      </w:r>
    </w:p>
    <w:p w14:paraId="70E55D1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end_of_first_transcript = $max_qend1 + ($send{$first_transcript}{$max_qstart1} - 1);</w:t>
      </w:r>
    </w:p>
    <w:p w14:paraId="2A30825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2204EE6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323A414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start_of_last_transcript;</w:t>
      </w:r>
    </w:p>
    <w:p w14:paraId="7FE8120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05091F7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last transcript</w:t>
      </w:r>
    </w:p>
    <w:p w14:paraId="4A09E30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857CE4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test direction of last transcript</w:t>
      </w:r>
    </w:p>
    <w:p w14:paraId="5B92276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sstart{$last_transcript}{$min_qstart2} &lt; $send{$last_transcript}{$min_qstart2}){</w:t>
      </w:r>
    </w:p>
    <w:p w14:paraId="10FD922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tart_of_last_transcript = $min_qstart2 - ($sstart{$last_transcript}{$min_qstart2} - 1);</w:t>
      </w:r>
    </w:p>
    <w:p w14:paraId="6ADB9FF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069434A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e {</w:t>
      </w:r>
    </w:p>
    <w:p w14:paraId="7EB58D0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tart_of_last_transcript = $min_qstart2 - ($len{$last_transcript} - $sstart{$last_transcript}{$min_qstart2});</w:t>
      </w:r>
    </w:p>
    <w:p w14:paraId="15EFA6D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25DFB48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121CC07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corrected for incompleteness\nend_of_first_transcript: $end_of_first_transcript, start_of_last_transcript: $start_of_last_transcript\n";</w:t>
      </w:r>
    </w:p>
    <w:p w14:paraId="7411260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50ED5B6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dist = 0;</w:t>
      </w:r>
    </w:p>
    <w:p w14:paraId="3CD8250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4B10861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test whether transcripts are overlapping</w:t>
      </w:r>
    </w:p>
    <w:p w14:paraId="53F5A57B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end_of_first_transcript &gt; $start_of_last_transcript){</w:t>
      </w:r>
    </w:p>
    <w:p w14:paraId="11DA3A3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dist = int(($end_of_first_transcript - $start_of_last_transcript)/2);</w:t>
      </w:r>
    </w:p>
    <w:p w14:paraId="7BF77A2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end_of_first_transcript -= $dist;</w:t>
      </w:r>
    </w:p>
    <w:p w14:paraId="60175E1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start_of_last_transcript += $dist;</w:t>
      </w:r>
    </w:p>
    <w:p w14:paraId="7B81DD3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400F812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2DDACC2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overlap between transcripts: $dist\n";</w:t>
      </w:r>
    </w:p>
    <w:p w14:paraId="3DD6A7D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corrected for overlap\nend_of_first_transcript: $end_of_first_transcript, start_of_last_transcript: $start_of_last_transcript\n";</w:t>
      </w:r>
    </w:p>
    <w:p w14:paraId="6EF2D63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75113C1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overlap not too large</w:t>
      </w:r>
    </w:p>
    <w:p w14:paraId="313B5A6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dist &lt; 150){</w:t>
      </w:r>
    </w:p>
    <w:p w14:paraId="4D09159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first_transcript_seq = substr($query,1,$end_of_first_transcript);</w:t>
      </w:r>
    </w:p>
    <w:p w14:paraId="708DFD5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last_transcript_seq = substr($query,$start_of_last_transcript,$iso_length-$start_of_last_transcript+1);</w:t>
      </w:r>
    </w:p>
    <w:p w14:paraId="123D21B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# write transcripts</w:t>
      </w:r>
    </w:p>
    <w:p w14:paraId="4E432FF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open (SPLIT, "&gt;&gt;$output_folder/split_chimers.txt");</w:t>
      </w:r>
    </w:p>
    <w:p w14:paraId="0294D3D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gene_name;</w:t>
      </w:r>
    </w:p>
    <w:p w14:paraId="228F3A78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my $isoform_number;</w:t>
      </w:r>
    </w:p>
    <w:p w14:paraId="6BC2C7E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2A7B4C7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if ($isoform =~ /(TRINITY_DN\d+_c\d+_g\d+)_(i\d+)/){</w:t>
      </w:r>
    </w:p>
    <w:p w14:paraId="57308A5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gene_name = $1;</w:t>
      </w:r>
    </w:p>
    <w:p w14:paraId="7C388FD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isoform_number = $2;</w:t>
      </w:r>
    </w:p>
    <w:p w14:paraId="20F2E939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SPLIT "&gt;$gene_name" . "a_$isoform_number\n";</w:t>
      </w:r>
    </w:p>
    <w:p w14:paraId="21E9F983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SPLIT "$first_transcript_seq\n";</w:t>
      </w:r>
    </w:p>
    <w:p w14:paraId="2815ED35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SPLIT "&gt;$gene_name" . "b_$isoform_number\n";</w:t>
      </w:r>
    </w:p>
    <w:p w14:paraId="6C39E33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SPLIT "$last_transcript_seq\n";</w:t>
      </w:r>
    </w:p>
    <w:p w14:paraId="03CDBFF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0749652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25BB6D61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close(SPLIT);</w:t>
      </w:r>
    </w:p>
    <w:p w14:paraId="225FE9A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split $isoform into orthologs of $subject1 and $subject2\n\n";</w:t>
      </w:r>
    </w:p>
    <w:p w14:paraId="54933CC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$is_chimer = 1;</w:t>
      </w:r>
    </w:p>
    <w:p w14:paraId="2F8E7B7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0823B61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e {</w:t>
      </w:r>
    </w:p>
    <w:p w14:paraId="5D0E3240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overlap too large for orthologs of $subject1 and $subject2 on $isoform\n\n";</w:t>
      </w:r>
    </w:p>
    <w:p w14:paraId="04AAB88A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</w:p>
    <w:p w14:paraId="24764034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6789DBF6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2EC85AB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else {</w:t>
      </w:r>
    </w:p>
    <w:p w14:paraId="574DCD7D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</w:r>
      <w:r w:rsidRPr="007A6B51">
        <w:rPr>
          <w:rFonts w:ascii="Courier New" w:hAnsi="Courier New" w:cs="Courier New"/>
          <w:sz w:val="18"/>
          <w:szCs w:val="18"/>
          <w:lang w:val="en-GB"/>
        </w:rPr>
        <w:tab/>
        <w:t>print LOG "only found BLAST hit for one ortholog\n";</w:t>
      </w:r>
    </w:p>
    <w:p w14:paraId="5ED12387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}</w:t>
      </w:r>
    </w:p>
    <w:p w14:paraId="184CDA3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close(LOG);</w:t>
      </w:r>
    </w:p>
    <w:p w14:paraId="575B761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</w:p>
    <w:p w14:paraId="6ACD7C6F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tab/>
        <w:t>return $is_chimer;</w:t>
      </w:r>
    </w:p>
    <w:p w14:paraId="682B9DBE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7A6B51">
        <w:rPr>
          <w:rFonts w:ascii="Courier New" w:hAnsi="Courier New" w:cs="Courier New"/>
          <w:sz w:val="18"/>
          <w:szCs w:val="18"/>
          <w:lang w:val="en-GB"/>
        </w:rPr>
        <w:lastRenderedPageBreak/>
        <w:tab/>
      </w:r>
    </w:p>
    <w:p w14:paraId="6C4F5FC2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A6B51">
        <w:rPr>
          <w:rFonts w:ascii="Courier New" w:hAnsi="Courier New" w:cs="Courier New"/>
          <w:sz w:val="18"/>
          <w:szCs w:val="18"/>
        </w:rPr>
        <w:t>}</w:t>
      </w:r>
    </w:p>
    <w:p w14:paraId="3C19783C" w14:textId="77777777" w:rsidR="007A6B51" w:rsidRPr="007A6B51" w:rsidRDefault="007A6B51" w:rsidP="007A6B5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BD344D6" w14:textId="77777777" w:rsidR="006866AD" w:rsidRPr="007A6B51" w:rsidRDefault="00C95139" w:rsidP="007A6B51">
      <w:pPr>
        <w:spacing w:after="0" w:line="240" w:lineRule="auto"/>
        <w:rPr>
          <w:sz w:val="18"/>
          <w:szCs w:val="18"/>
        </w:rPr>
      </w:pPr>
    </w:p>
    <w:sectPr w:rsidR="006866AD" w:rsidRPr="007A6B51" w:rsidSect="007A6B51">
      <w:pgSz w:w="15840" w:h="12240" w:orient="landscape"/>
      <w:pgMar w:top="1417" w:right="1417" w:bottom="1417" w:left="113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51"/>
    <w:rsid w:val="00482FAA"/>
    <w:rsid w:val="007A6B51"/>
    <w:rsid w:val="00C14297"/>
    <w:rsid w:val="00C95139"/>
    <w:rsid w:val="00D1420F"/>
    <w:rsid w:val="00F1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61BAA"/>
  <w15:chartTrackingRefBased/>
  <w15:docId w15:val="{769EED17-A310-4172-B13F-95813CF28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58</Words>
  <Characters>7926</Characters>
  <Application>Microsoft Office Word</Application>
  <DocSecurity>0</DocSecurity>
  <Lines>66</Lines>
  <Paragraphs>18</Paragraphs>
  <ScaleCrop>false</ScaleCrop>
  <Company/>
  <LinksUpToDate>false</LinksUpToDate>
  <CharactersWithSpaces>9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.gramzow</dc:creator>
  <cp:keywords/>
  <dc:description/>
  <cp:lastModifiedBy>lydia.gramzow</cp:lastModifiedBy>
  <cp:revision>4</cp:revision>
  <dcterms:created xsi:type="dcterms:W3CDTF">2022-02-16T16:32:00Z</dcterms:created>
  <dcterms:modified xsi:type="dcterms:W3CDTF">2022-03-19T05:45:00Z</dcterms:modified>
</cp:coreProperties>
</file>